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left"/>
        <w:rPr>
          <w:rFonts w:ascii="Arial" w:hAnsi="Arial" w:cs="Times New Roman"/>
          <w:sz w:val="20"/>
          <w:szCs w:val="20"/>
        </w:rPr>
      </w:pPr>
      <w:r>
        <w:rPr>
          <w:rFonts w:hint="eastAsia" w:ascii="Arial" w:hAnsi="Arial" w:cs="Times New Roman"/>
          <w:b/>
          <w:bCs/>
          <w:sz w:val="20"/>
          <w:szCs w:val="20"/>
          <w:lang w:val="en-US" w:eastAsia="zh-CN"/>
        </w:rPr>
        <w:t>SI-</w:t>
      </w:r>
      <w:bookmarkStart w:id="1" w:name="_GoBack"/>
      <w:bookmarkEnd w:id="1"/>
      <w:r>
        <w:rPr>
          <w:rFonts w:ascii="Arial" w:hAnsi="Arial" w:cs="Times New Roman"/>
          <w:b/>
          <w:bCs/>
          <w:sz w:val="20"/>
          <w:szCs w:val="20"/>
        </w:rPr>
        <w:t xml:space="preserve">2 </w:t>
      </w:r>
      <w:r>
        <w:rPr>
          <w:rFonts w:ascii="Arial" w:hAnsi="Arial" w:cs="Times New Roman"/>
          <w:sz w:val="20"/>
          <w:szCs w:val="20"/>
        </w:rPr>
        <w:t>Search strategy used to identify qualitative studies on decision making about the type of RRT published since 2000</w:t>
      </w:r>
    </w:p>
    <w:tbl>
      <w:tblPr>
        <w:tblStyle w:val="2"/>
        <w:tblW w:w="8195" w:type="dxa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15"/>
        <w:gridCol w:w="548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85" w:hRule="atLeast"/>
        </w:trPr>
        <w:tc>
          <w:tcPr>
            <w:tcW w:w="8195" w:type="dxa"/>
            <w:gridSpan w:val="2"/>
            <w:tcBorders>
              <w:top w:val="single" w:color="000000" w:sz="4" w:space="0"/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bookmarkStart w:id="0" w:name="OLE_LINK6"/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arch terms (based on key words of relevant articles and test searches in Medline and Embase; terms and search operators varied slightly according to database guidelines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27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Focus</w:t>
            </w: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d (-) Stage Kidney\Renal Disease; Disease, End(-)Stage Kidney\Renal; Chronic Kidney\Renal Failure; Kidney\Renal Failure, Disease; Kidney\Renal) Disease, End (-) Stage; ESRD; ESK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715" w:type="dxa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nal\Kidney Replacement Therap(y\ies); Therap(y\ies), Renal\Kidney Replacement; Replacement Therap(y\ies), Renal\Kidne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715" w:type="dxa"/>
            <w:noWrap w:val="0"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hared decision making; Decision Support Techniques; Decision\Policy Making; Decision Making, Shared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20" w:hRule="atLeast"/>
        </w:trPr>
        <w:tc>
          <w:tcPr>
            <w:tcW w:w="27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Research method</w:t>
            </w: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Qualitative; Qualitative research; Qualitative study; Qualitative method; Interview(s/ing/ed); Focus group(s); Phone(s/call);Diary/diaries; Photo(s); Memo(s); Qualitative analysis; Thematic analysis; Content analysis; Grounded theory; Phenomenological analysis; Discourse analysis; Narrative analysis; Observ(e/ed/ing/ation(s)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Target participant</w:t>
            </w: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nd stage renal disease patients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arch limits</w:t>
            </w: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2000-2020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00" w:hRule="atLeast"/>
        </w:trPr>
        <w:tc>
          <w:tcPr>
            <w:tcW w:w="27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Databases (selected to span psychology, social science and medical disciplines</w:t>
            </w: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Embase, Medline, Web of Science, CINAHL, SCOPUS, Cochrane Library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1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ate of final database search</w:t>
            </w:r>
          </w:p>
        </w:tc>
        <w:tc>
          <w:tcPr>
            <w:tcW w:w="5480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Ja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-2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2715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upplementary search strategies</w:t>
            </w:r>
          </w:p>
        </w:tc>
        <w:tc>
          <w:tcPr>
            <w:tcW w:w="5480" w:type="dxa"/>
            <w:tcBorders>
              <w:bottom w:val="single" w:color="000000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earching research citing relevant studies</w:t>
            </w:r>
          </w:p>
        </w:tc>
      </w:tr>
      <w:bookmarkEnd w:id="0"/>
    </w:tbl>
    <w:p>
      <w:pPr>
        <w:spacing w:after="0" w:line="480" w:lineRule="auto"/>
        <w:jc w:val="left"/>
        <w:rPr>
          <w:rFonts w:ascii="Arial" w:hAnsi="Arial" w:cs="Times New Roman"/>
          <w:b/>
          <w:bCs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922ACE"/>
    <w:rsid w:val="20516F52"/>
    <w:rsid w:val="42922ACE"/>
    <w:rsid w:val="6475601E"/>
    <w:rsid w:val="75DC2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2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8:19:00Z</dcterms:created>
  <dc:creator>石钰</dc:creator>
  <cp:lastModifiedBy>石钰</cp:lastModifiedBy>
  <dcterms:modified xsi:type="dcterms:W3CDTF">2021-03-18T02:0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